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3B08F7" w14:textId="77777777" w:rsidR="00E02105" w:rsidRPr="004E5C16" w:rsidRDefault="00E02105" w:rsidP="004E5C16">
      <w:pPr>
        <w:spacing w:after="160" w:line="360" w:lineRule="auto"/>
        <w:jc w:val="both"/>
        <w:rPr>
          <w:rFonts w:ascii="Arial" w:hAnsi="Arial" w:cs="Arial"/>
          <w:sz w:val="36"/>
          <w:szCs w:val="24"/>
        </w:rPr>
      </w:pPr>
      <w:r>
        <w:rPr>
          <w:rStyle w:val="Titre1Car"/>
          <w:rFonts w:ascii="Arial" w:hAnsi="Arial" w:cs="Arial"/>
          <w:sz w:val="36"/>
          <w:szCs w:val="24"/>
        </w:rPr>
        <w:t>Supplemental information</w:t>
      </w:r>
    </w:p>
    <w:p w14:paraId="313EC914" w14:textId="77777777" w:rsidR="00E02105" w:rsidRPr="004E5C16" w:rsidRDefault="00E02105" w:rsidP="00E02105">
      <w:pPr>
        <w:spacing w:after="120"/>
        <w:ind w:left="-142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4 Table.</w:t>
      </w:r>
      <w:r w:rsidRPr="004E5C16">
        <w:rPr>
          <w:rFonts w:ascii="Arial" w:hAnsi="Arial" w:cs="Arial"/>
          <w:b/>
          <w:sz w:val="24"/>
          <w:szCs w:val="24"/>
        </w:rPr>
        <w:t xml:space="preserve"> Goodness of fit and information criteria for each diabetes risk score, overall and stratified by gender, </w:t>
      </w:r>
      <w:proofErr w:type="spellStart"/>
      <w:r w:rsidRPr="004E5C16">
        <w:rPr>
          <w:rFonts w:ascii="Arial" w:hAnsi="Arial" w:cs="Arial"/>
          <w:b/>
          <w:sz w:val="24"/>
          <w:szCs w:val="24"/>
        </w:rPr>
        <w:t>CoLaus</w:t>
      </w:r>
      <w:proofErr w:type="spellEnd"/>
      <w:r w:rsidRPr="004E5C16">
        <w:rPr>
          <w:rFonts w:ascii="Arial" w:hAnsi="Arial" w:cs="Arial"/>
          <w:b/>
          <w:sz w:val="24"/>
          <w:szCs w:val="24"/>
        </w:rPr>
        <w:t>/</w:t>
      </w:r>
      <w:proofErr w:type="spellStart"/>
      <w:r w:rsidRPr="004E5C16">
        <w:rPr>
          <w:rFonts w:ascii="Arial" w:hAnsi="Arial" w:cs="Arial"/>
          <w:b/>
          <w:sz w:val="24"/>
          <w:szCs w:val="24"/>
        </w:rPr>
        <w:t>PsyCoLaus</w:t>
      </w:r>
      <w:proofErr w:type="spellEnd"/>
      <w:r w:rsidRPr="004E5C16">
        <w:rPr>
          <w:rFonts w:ascii="Arial" w:hAnsi="Arial" w:cs="Arial"/>
          <w:b/>
          <w:sz w:val="24"/>
          <w:szCs w:val="24"/>
        </w:rPr>
        <w:t xml:space="preserve"> study, Lausanne, Switzerland.</w:t>
      </w:r>
    </w:p>
    <w:tbl>
      <w:tblPr>
        <w:tblStyle w:val="Grilledutableau"/>
        <w:tblW w:w="8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6"/>
        <w:gridCol w:w="1816"/>
        <w:gridCol w:w="1758"/>
        <w:gridCol w:w="1758"/>
      </w:tblGrid>
      <w:tr w:rsidR="007F13B6" w:rsidRPr="00FE58CE" w14:paraId="11F1139E" w14:textId="77777777" w:rsidTr="0055652A">
        <w:trPr>
          <w:trHeight w:val="22"/>
        </w:trPr>
        <w:tc>
          <w:tcPr>
            <w:tcW w:w="3106" w:type="dxa"/>
            <w:tcBorders>
              <w:top w:val="single" w:sz="4" w:space="0" w:color="auto"/>
              <w:bottom w:val="single" w:sz="4" w:space="0" w:color="auto"/>
            </w:tcBorders>
          </w:tcPr>
          <w:p w14:paraId="64F24BDF" w14:textId="77777777" w:rsidR="007F13B6" w:rsidRPr="00FE58CE" w:rsidRDefault="007F13B6" w:rsidP="005B65B8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  <w:lang w:val="en-US"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3E558B7E" w14:textId="77777777" w:rsidR="007F13B6" w:rsidRPr="00FE58CE" w:rsidRDefault="007F13B6" w:rsidP="005B65B8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</w:rPr>
            </w:pPr>
            <w:proofErr w:type="spellStart"/>
            <w:r w:rsidRPr="00FE58CE">
              <w:rPr>
                <w:rFonts w:cs="Arial"/>
                <w:b/>
                <w:sz w:val="22"/>
              </w:rPr>
              <w:t>Goodness</w:t>
            </w:r>
            <w:proofErr w:type="spellEnd"/>
            <w:r w:rsidRPr="00FE58CE">
              <w:rPr>
                <w:rFonts w:cs="Arial"/>
                <w:b/>
                <w:sz w:val="22"/>
              </w:rPr>
              <w:t xml:space="preserve"> of fit ǂ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72D546AC" w14:textId="77777777" w:rsidR="007F13B6" w:rsidRPr="00FE58CE" w:rsidRDefault="007F13B6" w:rsidP="005B65B8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</w:rPr>
            </w:pPr>
            <w:proofErr w:type="spellStart"/>
            <w:r w:rsidRPr="00FE58CE">
              <w:rPr>
                <w:rFonts w:cs="Arial"/>
                <w:b/>
                <w:sz w:val="22"/>
              </w:rPr>
              <w:t>Akaike</w:t>
            </w:r>
            <w:proofErr w:type="spellEnd"/>
            <w:r w:rsidRPr="00FE58CE">
              <w:rPr>
                <w:rFonts w:cs="Arial"/>
                <w:b/>
                <w:sz w:val="22"/>
              </w:rPr>
              <w:t xml:space="preserve"> IC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7B0535E2" w14:textId="77777777" w:rsidR="007F13B6" w:rsidRPr="00FE58CE" w:rsidRDefault="007F13B6" w:rsidP="005B65B8">
            <w:pPr>
              <w:pStyle w:val="Sansinterligne"/>
              <w:spacing w:line="276" w:lineRule="auto"/>
              <w:jc w:val="center"/>
              <w:rPr>
                <w:rFonts w:cs="Arial"/>
                <w:b/>
                <w:sz w:val="22"/>
              </w:rPr>
            </w:pPr>
            <w:proofErr w:type="spellStart"/>
            <w:r w:rsidRPr="00FE58CE">
              <w:rPr>
                <w:rFonts w:cs="Arial"/>
                <w:b/>
                <w:sz w:val="22"/>
              </w:rPr>
              <w:t>Bayesian</w:t>
            </w:r>
            <w:proofErr w:type="spellEnd"/>
            <w:r w:rsidRPr="00FE58CE">
              <w:rPr>
                <w:rFonts w:cs="Arial"/>
                <w:b/>
                <w:sz w:val="22"/>
              </w:rPr>
              <w:t xml:space="preserve"> IC</w:t>
            </w:r>
          </w:p>
        </w:tc>
      </w:tr>
      <w:tr w:rsidR="007F13B6" w:rsidRPr="00FE58CE" w14:paraId="09E74A2F" w14:textId="77777777" w:rsidTr="0055652A">
        <w:trPr>
          <w:trHeight w:val="22"/>
        </w:trPr>
        <w:tc>
          <w:tcPr>
            <w:tcW w:w="3106" w:type="dxa"/>
            <w:tcBorders>
              <w:top w:val="single" w:sz="4" w:space="0" w:color="auto"/>
            </w:tcBorders>
          </w:tcPr>
          <w:p w14:paraId="688A5941" w14:textId="77777777" w:rsidR="007F13B6" w:rsidRPr="00FE58CE" w:rsidRDefault="007F13B6" w:rsidP="005B65B8">
            <w:pPr>
              <w:pStyle w:val="Sansinterligne"/>
              <w:spacing w:line="276" w:lineRule="auto"/>
              <w:rPr>
                <w:rFonts w:cs="Arial"/>
                <w:b/>
                <w:sz w:val="22"/>
              </w:rPr>
            </w:pPr>
            <w:r w:rsidRPr="00FE58CE">
              <w:rPr>
                <w:rFonts w:cs="Arial"/>
                <w:b/>
                <w:sz w:val="22"/>
              </w:rPr>
              <w:t>All participants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1E8F100C" w14:textId="77777777" w:rsidR="007F13B6" w:rsidRPr="00FE58CE" w:rsidRDefault="007F13B6" w:rsidP="005B65B8">
            <w:pPr>
              <w:pStyle w:val="Sansinterligne"/>
              <w:spacing w:line="276" w:lineRule="auto"/>
              <w:ind w:right="479"/>
              <w:jc w:val="right"/>
              <w:rPr>
                <w:rFonts w:cs="Arial"/>
                <w:sz w:val="22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  <w:vAlign w:val="bottom"/>
          </w:tcPr>
          <w:p w14:paraId="71675261" w14:textId="77777777" w:rsidR="007F13B6" w:rsidRPr="00FE58CE" w:rsidRDefault="007F13B6" w:rsidP="005B65B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758" w:type="dxa"/>
            <w:tcBorders>
              <w:top w:val="single" w:sz="4" w:space="0" w:color="auto"/>
            </w:tcBorders>
            <w:vAlign w:val="bottom"/>
          </w:tcPr>
          <w:p w14:paraId="23D05205" w14:textId="77777777" w:rsidR="007F13B6" w:rsidRPr="00FE58CE" w:rsidRDefault="007F13B6" w:rsidP="005B65B8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F13B6" w:rsidRPr="00FE58CE" w14:paraId="3221BB6C" w14:textId="77777777" w:rsidTr="0055652A">
        <w:trPr>
          <w:trHeight w:val="22"/>
        </w:trPr>
        <w:tc>
          <w:tcPr>
            <w:tcW w:w="3106" w:type="dxa"/>
          </w:tcPr>
          <w:p w14:paraId="0915A1AD" w14:textId="7B1B6990" w:rsidR="007F13B6" w:rsidRPr="00FE58CE" w:rsidRDefault="006B09CE" w:rsidP="005B65B8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proofErr w:type="spellStart"/>
            <w:r w:rsidRPr="00FE58CE">
              <w:rPr>
                <w:rFonts w:cs="Arial"/>
                <w:sz w:val="22"/>
              </w:rPr>
              <w:t>CoLaus</w:t>
            </w:r>
            <w:proofErr w:type="spellEnd"/>
          </w:p>
        </w:tc>
        <w:tc>
          <w:tcPr>
            <w:tcW w:w="1816" w:type="dxa"/>
            <w:shd w:val="clear" w:color="auto" w:fill="auto"/>
          </w:tcPr>
          <w:p w14:paraId="1DE830F5" w14:textId="2B5A6307" w:rsidR="007F13B6" w:rsidRPr="00FE58CE" w:rsidRDefault="000C42D4" w:rsidP="005B65B8">
            <w:pPr>
              <w:pStyle w:val="Sansinterligne"/>
              <w:spacing w:line="276" w:lineRule="auto"/>
              <w:ind w:right="479"/>
              <w:jc w:val="right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&lt;0.001</w:t>
            </w:r>
          </w:p>
        </w:tc>
        <w:tc>
          <w:tcPr>
            <w:tcW w:w="1758" w:type="dxa"/>
            <w:shd w:val="clear" w:color="auto" w:fill="auto"/>
            <w:vAlign w:val="bottom"/>
          </w:tcPr>
          <w:p w14:paraId="6FAAE8F0" w14:textId="2EDF8250" w:rsidR="007F13B6" w:rsidRPr="00FE58CE" w:rsidRDefault="000C42D4" w:rsidP="005B65B8">
            <w:pPr>
              <w:spacing w:line="276" w:lineRule="auto"/>
              <w:ind w:right="191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559.00</w:t>
            </w:r>
          </w:p>
        </w:tc>
        <w:tc>
          <w:tcPr>
            <w:tcW w:w="1758" w:type="dxa"/>
            <w:shd w:val="clear" w:color="auto" w:fill="auto"/>
            <w:vAlign w:val="bottom"/>
          </w:tcPr>
          <w:p w14:paraId="0AB73966" w14:textId="75384121" w:rsidR="007F13B6" w:rsidRPr="00FE58CE" w:rsidRDefault="000C42D4" w:rsidP="005B65B8">
            <w:pPr>
              <w:spacing w:line="276" w:lineRule="auto"/>
              <w:ind w:right="191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572.14</w:t>
            </w:r>
          </w:p>
        </w:tc>
      </w:tr>
      <w:tr w:rsidR="007F13B6" w:rsidRPr="00FE58CE" w14:paraId="22F44A65" w14:textId="77777777" w:rsidTr="0055652A">
        <w:trPr>
          <w:trHeight w:val="22"/>
        </w:trPr>
        <w:tc>
          <w:tcPr>
            <w:tcW w:w="3106" w:type="dxa"/>
          </w:tcPr>
          <w:p w14:paraId="263D01E3" w14:textId="77777777" w:rsidR="007F13B6" w:rsidRPr="00FE58CE" w:rsidRDefault="007F13B6" w:rsidP="005B65B8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proofErr w:type="spellStart"/>
            <w:r w:rsidRPr="00FE58CE">
              <w:rPr>
                <w:rFonts w:cs="Arial"/>
                <w:sz w:val="22"/>
              </w:rPr>
              <w:t>Balkau</w:t>
            </w:r>
            <w:proofErr w:type="spellEnd"/>
          </w:p>
        </w:tc>
        <w:tc>
          <w:tcPr>
            <w:tcW w:w="1816" w:type="dxa"/>
            <w:shd w:val="clear" w:color="auto" w:fill="auto"/>
          </w:tcPr>
          <w:p w14:paraId="0D7E37B6" w14:textId="77777777" w:rsidR="007F13B6" w:rsidRPr="00FE58CE" w:rsidRDefault="007F13B6" w:rsidP="005B65B8">
            <w:pPr>
              <w:pStyle w:val="Sansinterligne"/>
              <w:spacing w:line="276" w:lineRule="auto"/>
              <w:ind w:right="479"/>
              <w:jc w:val="right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0.009</w:t>
            </w:r>
          </w:p>
        </w:tc>
        <w:tc>
          <w:tcPr>
            <w:tcW w:w="1758" w:type="dxa"/>
            <w:shd w:val="clear" w:color="auto" w:fill="auto"/>
            <w:vAlign w:val="bottom"/>
          </w:tcPr>
          <w:p w14:paraId="3E2BF737" w14:textId="77777777" w:rsidR="007F13B6" w:rsidRPr="00FE58CE" w:rsidRDefault="007F13B6" w:rsidP="005B65B8">
            <w:pPr>
              <w:spacing w:line="276" w:lineRule="auto"/>
              <w:ind w:right="191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552.36</w:t>
            </w:r>
          </w:p>
        </w:tc>
        <w:tc>
          <w:tcPr>
            <w:tcW w:w="1758" w:type="dxa"/>
            <w:shd w:val="clear" w:color="auto" w:fill="auto"/>
            <w:vAlign w:val="bottom"/>
          </w:tcPr>
          <w:p w14:paraId="37B7D85D" w14:textId="77777777" w:rsidR="007F13B6" w:rsidRPr="00FE58CE" w:rsidRDefault="007F13B6" w:rsidP="005B65B8">
            <w:pPr>
              <w:spacing w:line="276" w:lineRule="auto"/>
              <w:ind w:right="191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565.50</w:t>
            </w:r>
          </w:p>
        </w:tc>
      </w:tr>
      <w:tr w:rsidR="007F13B6" w:rsidRPr="00FE58CE" w14:paraId="5881EAC0" w14:textId="77777777" w:rsidTr="0055652A">
        <w:trPr>
          <w:trHeight w:val="22"/>
        </w:trPr>
        <w:tc>
          <w:tcPr>
            <w:tcW w:w="3106" w:type="dxa"/>
          </w:tcPr>
          <w:p w14:paraId="639B4304" w14:textId="77777777" w:rsidR="007F13B6" w:rsidRPr="00FE58CE" w:rsidRDefault="007F13B6" w:rsidP="005B65B8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 xml:space="preserve">Kahn </w:t>
            </w:r>
            <w:proofErr w:type="spellStart"/>
            <w:r w:rsidRPr="00FE58CE">
              <w:rPr>
                <w:rFonts w:cs="Arial"/>
                <w:sz w:val="22"/>
              </w:rPr>
              <w:t>clinic</w:t>
            </w:r>
            <w:proofErr w:type="spellEnd"/>
          </w:p>
        </w:tc>
        <w:tc>
          <w:tcPr>
            <w:tcW w:w="1816" w:type="dxa"/>
            <w:shd w:val="clear" w:color="auto" w:fill="auto"/>
          </w:tcPr>
          <w:p w14:paraId="5666D77A" w14:textId="77777777" w:rsidR="007F13B6" w:rsidRPr="00FE58CE" w:rsidRDefault="007F13B6" w:rsidP="005B65B8">
            <w:pPr>
              <w:pStyle w:val="Sansinterligne"/>
              <w:spacing w:line="276" w:lineRule="auto"/>
              <w:ind w:right="479"/>
              <w:jc w:val="right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0.032</w:t>
            </w:r>
          </w:p>
        </w:tc>
        <w:tc>
          <w:tcPr>
            <w:tcW w:w="1758" w:type="dxa"/>
            <w:shd w:val="clear" w:color="auto" w:fill="auto"/>
            <w:vAlign w:val="bottom"/>
          </w:tcPr>
          <w:p w14:paraId="42655A28" w14:textId="77777777" w:rsidR="007F13B6" w:rsidRPr="00FE58CE" w:rsidRDefault="007F13B6" w:rsidP="005B65B8">
            <w:pPr>
              <w:spacing w:line="276" w:lineRule="auto"/>
              <w:ind w:right="191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491.39</w:t>
            </w:r>
          </w:p>
        </w:tc>
        <w:tc>
          <w:tcPr>
            <w:tcW w:w="1758" w:type="dxa"/>
            <w:shd w:val="clear" w:color="auto" w:fill="auto"/>
            <w:vAlign w:val="bottom"/>
          </w:tcPr>
          <w:p w14:paraId="45408D84" w14:textId="77777777" w:rsidR="007F13B6" w:rsidRPr="00FE58CE" w:rsidRDefault="007F13B6" w:rsidP="005B65B8">
            <w:pPr>
              <w:spacing w:line="276" w:lineRule="auto"/>
              <w:ind w:right="191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504.53</w:t>
            </w:r>
          </w:p>
        </w:tc>
      </w:tr>
      <w:tr w:rsidR="007F13B6" w:rsidRPr="00FE58CE" w14:paraId="28504203" w14:textId="77777777" w:rsidTr="0055652A">
        <w:trPr>
          <w:trHeight w:val="22"/>
        </w:trPr>
        <w:tc>
          <w:tcPr>
            <w:tcW w:w="3106" w:type="dxa"/>
          </w:tcPr>
          <w:p w14:paraId="0B17B3E0" w14:textId="77777777" w:rsidR="007F13B6" w:rsidRPr="00FE58CE" w:rsidRDefault="007F13B6" w:rsidP="005B65B8">
            <w:pPr>
              <w:pStyle w:val="Sansinterligne"/>
              <w:spacing w:line="276" w:lineRule="auto"/>
              <w:rPr>
                <w:rFonts w:cs="Arial"/>
                <w:b/>
                <w:sz w:val="22"/>
              </w:rPr>
            </w:pPr>
            <w:proofErr w:type="spellStart"/>
            <w:r w:rsidRPr="00FE58CE">
              <w:rPr>
                <w:rFonts w:cs="Arial"/>
                <w:b/>
                <w:sz w:val="22"/>
              </w:rPr>
              <w:t>Women</w:t>
            </w:r>
            <w:proofErr w:type="spellEnd"/>
            <w:r w:rsidRPr="00FE58CE">
              <w:rPr>
                <w:rFonts w:cs="Arial"/>
                <w:b/>
                <w:sz w:val="22"/>
              </w:rPr>
              <w:t xml:space="preserve"> (n=2904)</w:t>
            </w:r>
          </w:p>
        </w:tc>
        <w:tc>
          <w:tcPr>
            <w:tcW w:w="1816" w:type="dxa"/>
            <w:shd w:val="clear" w:color="auto" w:fill="auto"/>
          </w:tcPr>
          <w:p w14:paraId="275C4FF9" w14:textId="77777777" w:rsidR="007F13B6" w:rsidRPr="00FE58CE" w:rsidRDefault="007F13B6" w:rsidP="005B65B8">
            <w:pPr>
              <w:pStyle w:val="Sansinterligne"/>
              <w:spacing w:line="276" w:lineRule="auto"/>
              <w:ind w:right="479"/>
              <w:jc w:val="right"/>
              <w:rPr>
                <w:rFonts w:cs="Arial"/>
                <w:sz w:val="22"/>
              </w:rPr>
            </w:pPr>
          </w:p>
        </w:tc>
        <w:tc>
          <w:tcPr>
            <w:tcW w:w="1758" w:type="dxa"/>
            <w:shd w:val="clear" w:color="auto" w:fill="auto"/>
            <w:vAlign w:val="bottom"/>
          </w:tcPr>
          <w:p w14:paraId="1B74D4C2" w14:textId="77777777" w:rsidR="007F13B6" w:rsidRPr="00FE58CE" w:rsidRDefault="007F13B6" w:rsidP="005B65B8">
            <w:pPr>
              <w:spacing w:line="276" w:lineRule="auto"/>
              <w:ind w:right="191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58" w:type="dxa"/>
            <w:shd w:val="clear" w:color="auto" w:fill="auto"/>
            <w:vAlign w:val="bottom"/>
          </w:tcPr>
          <w:p w14:paraId="6C12CD06" w14:textId="77777777" w:rsidR="007F13B6" w:rsidRPr="00FE58CE" w:rsidRDefault="007F13B6" w:rsidP="005B65B8">
            <w:pPr>
              <w:spacing w:line="276" w:lineRule="auto"/>
              <w:ind w:right="191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7F13B6" w:rsidRPr="00FE58CE" w14:paraId="16769EC8" w14:textId="77777777" w:rsidTr="0055652A">
        <w:trPr>
          <w:trHeight w:val="22"/>
        </w:trPr>
        <w:tc>
          <w:tcPr>
            <w:tcW w:w="3106" w:type="dxa"/>
          </w:tcPr>
          <w:p w14:paraId="2A01370C" w14:textId="3BAFADCE" w:rsidR="007F13B6" w:rsidRPr="00FE58CE" w:rsidRDefault="006B09CE" w:rsidP="005B65B8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proofErr w:type="spellStart"/>
            <w:r w:rsidRPr="00FE58CE">
              <w:rPr>
                <w:rFonts w:cs="Arial"/>
                <w:sz w:val="22"/>
              </w:rPr>
              <w:t>CoLaus</w:t>
            </w:r>
            <w:proofErr w:type="spellEnd"/>
          </w:p>
        </w:tc>
        <w:tc>
          <w:tcPr>
            <w:tcW w:w="1816" w:type="dxa"/>
            <w:shd w:val="clear" w:color="auto" w:fill="auto"/>
          </w:tcPr>
          <w:p w14:paraId="0BA9858E" w14:textId="7B12CF29" w:rsidR="007F13B6" w:rsidRPr="00FE58CE" w:rsidRDefault="000C42D4" w:rsidP="005B65B8">
            <w:pPr>
              <w:pStyle w:val="Sansinterligne"/>
              <w:spacing w:line="276" w:lineRule="auto"/>
              <w:ind w:right="479"/>
              <w:jc w:val="right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0.022</w:t>
            </w:r>
          </w:p>
        </w:tc>
        <w:tc>
          <w:tcPr>
            <w:tcW w:w="1758" w:type="dxa"/>
            <w:shd w:val="clear" w:color="auto" w:fill="auto"/>
            <w:vAlign w:val="bottom"/>
          </w:tcPr>
          <w:p w14:paraId="017542ED" w14:textId="4C423D41" w:rsidR="007F13B6" w:rsidRPr="00FE58CE" w:rsidRDefault="000C42D4" w:rsidP="005B65B8">
            <w:pPr>
              <w:spacing w:line="276" w:lineRule="auto"/>
              <w:ind w:right="191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027.01</w:t>
            </w:r>
          </w:p>
        </w:tc>
        <w:tc>
          <w:tcPr>
            <w:tcW w:w="1758" w:type="dxa"/>
            <w:shd w:val="clear" w:color="auto" w:fill="auto"/>
            <w:vAlign w:val="bottom"/>
          </w:tcPr>
          <w:p w14:paraId="0A952344" w14:textId="2D6BF3DA" w:rsidR="007F13B6" w:rsidRPr="00FE58CE" w:rsidRDefault="000C42D4" w:rsidP="005B65B8">
            <w:pPr>
              <w:spacing w:line="276" w:lineRule="auto"/>
              <w:ind w:right="191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038.96</w:t>
            </w:r>
          </w:p>
        </w:tc>
      </w:tr>
      <w:tr w:rsidR="007F13B6" w:rsidRPr="00FE58CE" w14:paraId="31A2DAED" w14:textId="77777777" w:rsidTr="0055652A">
        <w:trPr>
          <w:trHeight w:val="22"/>
        </w:trPr>
        <w:tc>
          <w:tcPr>
            <w:tcW w:w="3106" w:type="dxa"/>
          </w:tcPr>
          <w:p w14:paraId="53705BA5" w14:textId="77777777" w:rsidR="007F13B6" w:rsidRPr="00FE58CE" w:rsidRDefault="007F13B6" w:rsidP="005B65B8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proofErr w:type="spellStart"/>
            <w:r w:rsidRPr="00FE58CE">
              <w:rPr>
                <w:rFonts w:cs="Arial"/>
                <w:sz w:val="22"/>
              </w:rPr>
              <w:t>Balkau</w:t>
            </w:r>
            <w:proofErr w:type="spellEnd"/>
          </w:p>
        </w:tc>
        <w:tc>
          <w:tcPr>
            <w:tcW w:w="1816" w:type="dxa"/>
            <w:shd w:val="clear" w:color="auto" w:fill="auto"/>
          </w:tcPr>
          <w:p w14:paraId="1878A34F" w14:textId="77777777" w:rsidR="007F13B6" w:rsidRPr="00FE58CE" w:rsidRDefault="007F13B6" w:rsidP="005B65B8">
            <w:pPr>
              <w:pStyle w:val="Sansinterligne"/>
              <w:spacing w:line="276" w:lineRule="auto"/>
              <w:ind w:right="479"/>
              <w:jc w:val="right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0.816</w:t>
            </w:r>
          </w:p>
        </w:tc>
        <w:tc>
          <w:tcPr>
            <w:tcW w:w="1758" w:type="dxa"/>
            <w:shd w:val="clear" w:color="auto" w:fill="auto"/>
            <w:vAlign w:val="bottom"/>
          </w:tcPr>
          <w:p w14:paraId="671DC36C" w14:textId="77777777" w:rsidR="007F13B6" w:rsidRPr="00FE58CE" w:rsidRDefault="007F13B6" w:rsidP="005B65B8">
            <w:pPr>
              <w:spacing w:line="276" w:lineRule="auto"/>
              <w:ind w:right="191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012.74</w:t>
            </w:r>
          </w:p>
        </w:tc>
        <w:tc>
          <w:tcPr>
            <w:tcW w:w="1758" w:type="dxa"/>
            <w:shd w:val="clear" w:color="auto" w:fill="auto"/>
            <w:vAlign w:val="bottom"/>
          </w:tcPr>
          <w:p w14:paraId="7BDEE923" w14:textId="77777777" w:rsidR="007F13B6" w:rsidRPr="00FE58CE" w:rsidRDefault="007F13B6" w:rsidP="005B65B8">
            <w:pPr>
              <w:spacing w:line="276" w:lineRule="auto"/>
              <w:ind w:right="191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024.69</w:t>
            </w:r>
          </w:p>
        </w:tc>
      </w:tr>
      <w:tr w:rsidR="007F13B6" w:rsidRPr="00FE58CE" w14:paraId="3DBF273D" w14:textId="77777777" w:rsidTr="0055652A">
        <w:trPr>
          <w:trHeight w:val="22"/>
        </w:trPr>
        <w:tc>
          <w:tcPr>
            <w:tcW w:w="3106" w:type="dxa"/>
          </w:tcPr>
          <w:p w14:paraId="251FE2DE" w14:textId="77777777" w:rsidR="007F13B6" w:rsidRPr="00FE58CE" w:rsidRDefault="007F13B6" w:rsidP="005B65B8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 xml:space="preserve">Kahn </w:t>
            </w:r>
            <w:proofErr w:type="spellStart"/>
            <w:r w:rsidRPr="00FE58CE">
              <w:rPr>
                <w:rFonts w:cs="Arial"/>
                <w:sz w:val="22"/>
              </w:rPr>
              <w:t>clinic</w:t>
            </w:r>
            <w:proofErr w:type="spellEnd"/>
          </w:p>
        </w:tc>
        <w:tc>
          <w:tcPr>
            <w:tcW w:w="1816" w:type="dxa"/>
            <w:shd w:val="clear" w:color="auto" w:fill="auto"/>
          </w:tcPr>
          <w:p w14:paraId="534F127F" w14:textId="77777777" w:rsidR="007F13B6" w:rsidRPr="00FE58CE" w:rsidRDefault="007F13B6" w:rsidP="005B65B8">
            <w:pPr>
              <w:pStyle w:val="Sansinterligne"/>
              <w:spacing w:line="276" w:lineRule="auto"/>
              <w:ind w:right="479"/>
              <w:jc w:val="right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0.046</w:t>
            </w:r>
          </w:p>
        </w:tc>
        <w:tc>
          <w:tcPr>
            <w:tcW w:w="1758" w:type="dxa"/>
            <w:shd w:val="clear" w:color="auto" w:fill="auto"/>
            <w:vAlign w:val="bottom"/>
          </w:tcPr>
          <w:p w14:paraId="1B8586A7" w14:textId="77777777" w:rsidR="007F13B6" w:rsidRPr="00FE58CE" w:rsidRDefault="007F13B6" w:rsidP="005B65B8">
            <w:pPr>
              <w:spacing w:line="276" w:lineRule="auto"/>
              <w:ind w:right="191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992.69</w:t>
            </w:r>
          </w:p>
        </w:tc>
        <w:tc>
          <w:tcPr>
            <w:tcW w:w="1758" w:type="dxa"/>
            <w:shd w:val="clear" w:color="auto" w:fill="auto"/>
            <w:vAlign w:val="bottom"/>
          </w:tcPr>
          <w:p w14:paraId="6C8B7973" w14:textId="77777777" w:rsidR="007F13B6" w:rsidRPr="00FE58CE" w:rsidRDefault="007F13B6" w:rsidP="005B65B8">
            <w:pPr>
              <w:spacing w:line="276" w:lineRule="auto"/>
              <w:ind w:right="191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004.64</w:t>
            </w:r>
          </w:p>
        </w:tc>
      </w:tr>
      <w:tr w:rsidR="007F13B6" w:rsidRPr="00FE58CE" w14:paraId="37A17EE9" w14:textId="77777777" w:rsidTr="0055652A">
        <w:trPr>
          <w:trHeight w:val="22"/>
        </w:trPr>
        <w:tc>
          <w:tcPr>
            <w:tcW w:w="3106" w:type="dxa"/>
          </w:tcPr>
          <w:p w14:paraId="69512FBE" w14:textId="77777777" w:rsidR="007F13B6" w:rsidRPr="00FE58CE" w:rsidRDefault="007F13B6" w:rsidP="005B65B8">
            <w:pPr>
              <w:pStyle w:val="Sansinterligne"/>
              <w:spacing w:line="276" w:lineRule="auto"/>
              <w:rPr>
                <w:rFonts w:cs="Arial"/>
                <w:b/>
                <w:sz w:val="22"/>
              </w:rPr>
            </w:pPr>
            <w:r w:rsidRPr="00FE58CE">
              <w:rPr>
                <w:rFonts w:cs="Arial"/>
                <w:b/>
                <w:sz w:val="22"/>
              </w:rPr>
              <w:t>Men (n=2373)</w:t>
            </w:r>
          </w:p>
        </w:tc>
        <w:tc>
          <w:tcPr>
            <w:tcW w:w="1816" w:type="dxa"/>
            <w:shd w:val="clear" w:color="auto" w:fill="auto"/>
          </w:tcPr>
          <w:p w14:paraId="6AA16B08" w14:textId="77777777" w:rsidR="007F13B6" w:rsidRPr="00FE58CE" w:rsidRDefault="007F13B6" w:rsidP="005B65B8">
            <w:pPr>
              <w:pStyle w:val="Sansinterligne"/>
              <w:spacing w:line="276" w:lineRule="auto"/>
              <w:ind w:right="479"/>
              <w:jc w:val="right"/>
              <w:rPr>
                <w:rFonts w:cs="Arial"/>
                <w:sz w:val="22"/>
              </w:rPr>
            </w:pPr>
          </w:p>
        </w:tc>
        <w:tc>
          <w:tcPr>
            <w:tcW w:w="1758" w:type="dxa"/>
            <w:shd w:val="clear" w:color="auto" w:fill="auto"/>
            <w:vAlign w:val="bottom"/>
          </w:tcPr>
          <w:p w14:paraId="4D93F808" w14:textId="77777777" w:rsidR="007F13B6" w:rsidRPr="00FE58CE" w:rsidRDefault="007F13B6" w:rsidP="005B65B8">
            <w:pPr>
              <w:spacing w:line="276" w:lineRule="auto"/>
              <w:ind w:right="191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758" w:type="dxa"/>
            <w:shd w:val="clear" w:color="auto" w:fill="auto"/>
            <w:vAlign w:val="bottom"/>
          </w:tcPr>
          <w:p w14:paraId="409F3AD9" w14:textId="77777777" w:rsidR="007F13B6" w:rsidRPr="00FE58CE" w:rsidRDefault="007F13B6" w:rsidP="005B65B8">
            <w:pPr>
              <w:spacing w:line="276" w:lineRule="auto"/>
              <w:ind w:right="191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7F13B6" w:rsidRPr="00FE58CE" w14:paraId="6962FC47" w14:textId="77777777" w:rsidTr="0055652A">
        <w:trPr>
          <w:trHeight w:val="22"/>
        </w:trPr>
        <w:tc>
          <w:tcPr>
            <w:tcW w:w="3106" w:type="dxa"/>
          </w:tcPr>
          <w:p w14:paraId="498E6F96" w14:textId="4D41D24F" w:rsidR="007F13B6" w:rsidRPr="00FE58CE" w:rsidRDefault="006B09CE" w:rsidP="005B65B8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proofErr w:type="spellStart"/>
            <w:r w:rsidRPr="00FE58CE">
              <w:rPr>
                <w:rFonts w:cs="Arial"/>
                <w:sz w:val="22"/>
              </w:rPr>
              <w:t>CoLaus</w:t>
            </w:r>
            <w:proofErr w:type="spellEnd"/>
          </w:p>
        </w:tc>
        <w:tc>
          <w:tcPr>
            <w:tcW w:w="1816" w:type="dxa"/>
            <w:shd w:val="clear" w:color="auto" w:fill="auto"/>
          </w:tcPr>
          <w:p w14:paraId="785B9725" w14:textId="58B7AA69" w:rsidR="007F13B6" w:rsidRPr="00FE58CE" w:rsidRDefault="000C42D4" w:rsidP="005B65B8">
            <w:pPr>
              <w:pStyle w:val="Sansinterligne"/>
              <w:spacing w:line="276" w:lineRule="auto"/>
              <w:ind w:right="479"/>
              <w:jc w:val="right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&lt;0.001</w:t>
            </w:r>
          </w:p>
        </w:tc>
        <w:tc>
          <w:tcPr>
            <w:tcW w:w="1758" w:type="dxa"/>
            <w:shd w:val="clear" w:color="auto" w:fill="auto"/>
            <w:vAlign w:val="bottom"/>
          </w:tcPr>
          <w:p w14:paraId="6CC2557C" w14:textId="7D76FF1D" w:rsidR="007F13B6" w:rsidRPr="00FE58CE" w:rsidRDefault="000C42D4" w:rsidP="005B65B8">
            <w:pPr>
              <w:spacing w:line="276" w:lineRule="auto"/>
              <w:ind w:right="191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504.31</w:t>
            </w:r>
          </w:p>
        </w:tc>
        <w:tc>
          <w:tcPr>
            <w:tcW w:w="1758" w:type="dxa"/>
            <w:shd w:val="clear" w:color="auto" w:fill="auto"/>
            <w:vAlign w:val="bottom"/>
          </w:tcPr>
          <w:p w14:paraId="76565760" w14:textId="2D58D427" w:rsidR="007F13B6" w:rsidRPr="00FE58CE" w:rsidRDefault="000C42D4" w:rsidP="005B65B8">
            <w:pPr>
              <w:spacing w:line="276" w:lineRule="auto"/>
              <w:ind w:right="191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515.85</w:t>
            </w:r>
          </w:p>
        </w:tc>
      </w:tr>
      <w:tr w:rsidR="007F13B6" w:rsidRPr="00FE58CE" w14:paraId="1630D9CC" w14:textId="77777777" w:rsidTr="0055652A">
        <w:trPr>
          <w:trHeight w:val="22"/>
        </w:trPr>
        <w:tc>
          <w:tcPr>
            <w:tcW w:w="3106" w:type="dxa"/>
          </w:tcPr>
          <w:p w14:paraId="781C6180" w14:textId="77777777" w:rsidR="007F13B6" w:rsidRPr="00FE58CE" w:rsidRDefault="007F13B6" w:rsidP="005B65B8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proofErr w:type="spellStart"/>
            <w:r w:rsidRPr="00FE58CE">
              <w:rPr>
                <w:rFonts w:cs="Arial"/>
                <w:sz w:val="22"/>
              </w:rPr>
              <w:t>Balkau</w:t>
            </w:r>
            <w:proofErr w:type="spellEnd"/>
          </w:p>
        </w:tc>
        <w:tc>
          <w:tcPr>
            <w:tcW w:w="1816" w:type="dxa"/>
          </w:tcPr>
          <w:p w14:paraId="73D56974" w14:textId="77777777" w:rsidR="007F13B6" w:rsidRPr="00FE58CE" w:rsidRDefault="007F13B6" w:rsidP="005B65B8">
            <w:pPr>
              <w:pStyle w:val="Sansinterligne"/>
              <w:spacing w:line="276" w:lineRule="auto"/>
              <w:ind w:right="479"/>
              <w:jc w:val="right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0.013</w:t>
            </w:r>
          </w:p>
        </w:tc>
        <w:tc>
          <w:tcPr>
            <w:tcW w:w="1758" w:type="dxa"/>
            <w:vAlign w:val="bottom"/>
          </w:tcPr>
          <w:p w14:paraId="5D3B6E04" w14:textId="77777777" w:rsidR="007F13B6" w:rsidRPr="00FE58CE" w:rsidRDefault="007F13B6" w:rsidP="005B65B8">
            <w:pPr>
              <w:spacing w:line="276" w:lineRule="auto"/>
              <w:ind w:right="191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506.33</w:t>
            </w:r>
          </w:p>
        </w:tc>
        <w:tc>
          <w:tcPr>
            <w:tcW w:w="1758" w:type="dxa"/>
            <w:vAlign w:val="bottom"/>
          </w:tcPr>
          <w:p w14:paraId="4BF8786D" w14:textId="77777777" w:rsidR="007F13B6" w:rsidRPr="00FE58CE" w:rsidRDefault="007F13B6" w:rsidP="005B65B8">
            <w:pPr>
              <w:spacing w:line="276" w:lineRule="auto"/>
              <w:ind w:right="191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517.87</w:t>
            </w:r>
          </w:p>
        </w:tc>
      </w:tr>
      <w:tr w:rsidR="007F13B6" w:rsidRPr="00FE58CE" w14:paraId="58B7F020" w14:textId="77777777" w:rsidTr="0055652A">
        <w:trPr>
          <w:trHeight w:val="22"/>
        </w:trPr>
        <w:tc>
          <w:tcPr>
            <w:tcW w:w="3106" w:type="dxa"/>
            <w:tcBorders>
              <w:bottom w:val="single" w:sz="4" w:space="0" w:color="auto"/>
            </w:tcBorders>
          </w:tcPr>
          <w:p w14:paraId="2746086F" w14:textId="77777777" w:rsidR="007F13B6" w:rsidRPr="00FE58CE" w:rsidRDefault="007F13B6" w:rsidP="005B65B8">
            <w:pPr>
              <w:pStyle w:val="Sansinterligne"/>
              <w:spacing w:line="276" w:lineRule="auto"/>
              <w:ind w:left="316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 xml:space="preserve">Kahn </w:t>
            </w:r>
            <w:proofErr w:type="spellStart"/>
            <w:r w:rsidRPr="00FE58CE">
              <w:rPr>
                <w:rFonts w:cs="Arial"/>
                <w:sz w:val="22"/>
              </w:rPr>
              <w:t>clinic</w:t>
            </w:r>
            <w:proofErr w:type="spellEnd"/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44BE467E" w14:textId="77777777" w:rsidR="007F13B6" w:rsidRPr="00FE58CE" w:rsidRDefault="007F13B6" w:rsidP="005B65B8">
            <w:pPr>
              <w:pStyle w:val="Sansinterligne"/>
              <w:spacing w:line="276" w:lineRule="auto"/>
              <w:ind w:right="479"/>
              <w:jc w:val="right"/>
              <w:rPr>
                <w:rFonts w:cs="Arial"/>
                <w:sz w:val="22"/>
              </w:rPr>
            </w:pPr>
            <w:r w:rsidRPr="00FE58CE">
              <w:rPr>
                <w:rFonts w:cs="Arial"/>
                <w:sz w:val="22"/>
              </w:rPr>
              <w:t>0.047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bottom"/>
          </w:tcPr>
          <w:p w14:paraId="52A32424" w14:textId="77777777" w:rsidR="007F13B6" w:rsidRPr="00FE58CE" w:rsidRDefault="007F13B6" w:rsidP="005B65B8">
            <w:pPr>
              <w:spacing w:line="276" w:lineRule="auto"/>
              <w:ind w:right="191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477.01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bottom"/>
          </w:tcPr>
          <w:p w14:paraId="57AE6726" w14:textId="77777777" w:rsidR="007F13B6" w:rsidRPr="00FE58CE" w:rsidRDefault="007F13B6" w:rsidP="005B65B8">
            <w:pPr>
              <w:spacing w:line="276" w:lineRule="auto"/>
              <w:ind w:right="191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488.55</w:t>
            </w:r>
          </w:p>
        </w:tc>
      </w:tr>
    </w:tbl>
    <w:p w14:paraId="256D90CD" w14:textId="20EE120D" w:rsidR="00ED71D7" w:rsidRPr="00465047" w:rsidRDefault="007F13B6" w:rsidP="00D11A27">
      <w:pPr>
        <w:suppressAutoHyphens/>
        <w:autoSpaceDN w:val="0"/>
        <w:spacing w:before="120" w:after="120" w:line="360" w:lineRule="auto"/>
        <w:jc w:val="both"/>
        <w:textAlignment w:val="baseline"/>
        <w:rPr>
          <w:rFonts w:asciiTheme="minorHAnsi" w:hAnsiTheme="minorHAnsi"/>
        </w:rPr>
      </w:pPr>
      <w:r w:rsidRPr="00FE58CE">
        <w:rPr>
          <w:rFonts w:ascii="Arial" w:hAnsi="Arial" w:cs="Arial"/>
        </w:rPr>
        <w:t>ǂ p-value of Hosme</w:t>
      </w:r>
      <w:r w:rsidR="00D11A27">
        <w:rPr>
          <w:rFonts w:ascii="Arial" w:hAnsi="Arial" w:cs="Arial"/>
        </w:rPr>
        <w:t>r-</w:t>
      </w:r>
      <w:proofErr w:type="spellStart"/>
      <w:r w:rsidR="00D11A27">
        <w:rPr>
          <w:rFonts w:ascii="Arial" w:hAnsi="Arial" w:cs="Arial"/>
        </w:rPr>
        <w:t>Lemeshow</w:t>
      </w:r>
      <w:proofErr w:type="spellEnd"/>
      <w:r w:rsidR="00D11A27">
        <w:rPr>
          <w:rFonts w:ascii="Arial" w:hAnsi="Arial" w:cs="Arial"/>
        </w:rPr>
        <w:t xml:space="preserve"> test using 10 groups</w:t>
      </w:r>
      <w:bookmarkStart w:id="0" w:name="_GoBack"/>
      <w:bookmarkEnd w:id="0"/>
    </w:p>
    <w:sectPr w:rsidR="00ED71D7" w:rsidRPr="00465047" w:rsidSect="00BD4286">
      <w:footerReference w:type="default" r:id="rId6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FF409C" w14:textId="77777777" w:rsidR="00AE7390" w:rsidRDefault="00AE7390" w:rsidP="002B6E18">
      <w:pPr>
        <w:spacing w:after="0" w:line="240" w:lineRule="auto"/>
      </w:pPr>
      <w:r>
        <w:separator/>
      </w:r>
    </w:p>
  </w:endnote>
  <w:endnote w:type="continuationSeparator" w:id="0">
    <w:p w14:paraId="6D24EC93" w14:textId="77777777" w:rsidR="00AE7390" w:rsidRDefault="00AE7390" w:rsidP="002B6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71091983"/>
      <w:docPartObj>
        <w:docPartGallery w:val="Page Numbers (Bottom of Page)"/>
        <w:docPartUnique/>
      </w:docPartObj>
    </w:sdtPr>
    <w:sdtEndPr/>
    <w:sdtContent>
      <w:p w14:paraId="7E65A6A0" w14:textId="2A93EB6E" w:rsidR="005D3F92" w:rsidRDefault="005D3F9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1A27" w:rsidRPr="00D11A27">
          <w:rPr>
            <w:noProof/>
            <w:lang w:val="fr-FR"/>
          </w:rPr>
          <w:t>1</w:t>
        </w:r>
        <w:r>
          <w:fldChar w:fldCharType="end"/>
        </w:r>
      </w:p>
    </w:sdtContent>
  </w:sdt>
  <w:p w14:paraId="4D7B05B8" w14:textId="77777777" w:rsidR="005D3F92" w:rsidRDefault="005D3F9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41C13A" w14:textId="77777777" w:rsidR="00AE7390" w:rsidRDefault="00AE7390" w:rsidP="002B6E18">
      <w:pPr>
        <w:spacing w:after="0" w:line="240" w:lineRule="auto"/>
      </w:pPr>
      <w:r>
        <w:separator/>
      </w:r>
    </w:p>
  </w:footnote>
  <w:footnote w:type="continuationSeparator" w:id="0">
    <w:p w14:paraId="3606EE0B" w14:textId="77777777" w:rsidR="00AE7390" w:rsidRDefault="00AE7390" w:rsidP="002B6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fr-BE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B95"/>
    <w:rsid w:val="00015144"/>
    <w:rsid w:val="00054C3B"/>
    <w:rsid w:val="00060868"/>
    <w:rsid w:val="00064C78"/>
    <w:rsid w:val="00072170"/>
    <w:rsid w:val="00076C64"/>
    <w:rsid w:val="000A375D"/>
    <w:rsid w:val="000A577D"/>
    <w:rsid w:val="000B24EF"/>
    <w:rsid w:val="000C0400"/>
    <w:rsid w:val="000C42D4"/>
    <w:rsid w:val="000C4535"/>
    <w:rsid w:val="000C6AFB"/>
    <w:rsid w:val="000D40DD"/>
    <w:rsid w:val="000E1915"/>
    <w:rsid w:val="000F0C0D"/>
    <w:rsid w:val="000F2681"/>
    <w:rsid w:val="000F3E79"/>
    <w:rsid w:val="00101DD1"/>
    <w:rsid w:val="00102787"/>
    <w:rsid w:val="00102AA6"/>
    <w:rsid w:val="00102C79"/>
    <w:rsid w:val="0010565D"/>
    <w:rsid w:val="00111175"/>
    <w:rsid w:val="00131C80"/>
    <w:rsid w:val="001414E7"/>
    <w:rsid w:val="00143383"/>
    <w:rsid w:val="00145214"/>
    <w:rsid w:val="00150613"/>
    <w:rsid w:val="001530DD"/>
    <w:rsid w:val="00154D21"/>
    <w:rsid w:val="00161EB9"/>
    <w:rsid w:val="0016204E"/>
    <w:rsid w:val="00187F53"/>
    <w:rsid w:val="001A0D0E"/>
    <w:rsid w:val="001B7943"/>
    <w:rsid w:val="001C1237"/>
    <w:rsid w:val="001C38E5"/>
    <w:rsid w:val="001F1854"/>
    <w:rsid w:val="001F1A2C"/>
    <w:rsid w:val="00221027"/>
    <w:rsid w:val="0022616A"/>
    <w:rsid w:val="00241779"/>
    <w:rsid w:val="002429CF"/>
    <w:rsid w:val="00242D63"/>
    <w:rsid w:val="00251B23"/>
    <w:rsid w:val="00277824"/>
    <w:rsid w:val="00282D4B"/>
    <w:rsid w:val="00283F43"/>
    <w:rsid w:val="002841BD"/>
    <w:rsid w:val="00292CA5"/>
    <w:rsid w:val="002A34A9"/>
    <w:rsid w:val="002B6E18"/>
    <w:rsid w:val="002C14ED"/>
    <w:rsid w:val="002E39D1"/>
    <w:rsid w:val="00300647"/>
    <w:rsid w:val="00315F49"/>
    <w:rsid w:val="00337827"/>
    <w:rsid w:val="003C7793"/>
    <w:rsid w:val="003F2918"/>
    <w:rsid w:val="00412621"/>
    <w:rsid w:val="004251AF"/>
    <w:rsid w:val="00450A38"/>
    <w:rsid w:val="00454657"/>
    <w:rsid w:val="00465047"/>
    <w:rsid w:val="0046522F"/>
    <w:rsid w:val="00472E72"/>
    <w:rsid w:val="0047387D"/>
    <w:rsid w:val="00474C78"/>
    <w:rsid w:val="00491CC8"/>
    <w:rsid w:val="004A3183"/>
    <w:rsid w:val="004A439C"/>
    <w:rsid w:val="004F16EF"/>
    <w:rsid w:val="004F1D55"/>
    <w:rsid w:val="004F4DF3"/>
    <w:rsid w:val="004F5E23"/>
    <w:rsid w:val="00501576"/>
    <w:rsid w:val="005069CB"/>
    <w:rsid w:val="00514A83"/>
    <w:rsid w:val="00516ADD"/>
    <w:rsid w:val="0052475F"/>
    <w:rsid w:val="00535C9C"/>
    <w:rsid w:val="00550DEE"/>
    <w:rsid w:val="0055652A"/>
    <w:rsid w:val="00566418"/>
    <w:rsid w:val="00566E69"/>
    <w:rsid w:val="0057166B"/>
    <w:rsid w:val="00577066"/>
    <w:rsid w:val="00585B43"/>
    <w:rsid w:val="00594CB2"/>
    <w:rsid w:val="005B37DA"/>
    <w:rsid w:val="005B65B8"/>
    <w:rsid w:val="005D3F92"/>
    <w:rsid w:val="005D7967"/>
    <w:rsid w:val="005F500B"/>
    <w:rsid w:val="006025E8"/>
    <w:rsid w:val="00604F49"/>
    <w:rsid w:val="00616486"/>
    <w:rsid w:val="006248A8"/>
    <w:rsid w:val="00625CC4"/>
    <w:rsid w:val="006343B5"/>
    <w:rsid w:val="00643283"/>
    <w:rsid w:val="0065655F"/>
    <w:rsid w:val="006577F9"/>
    <w:rsid w:val="00664266"/>
    <w:rsid w:val="00664359"/>
    <w:rsid w:val="00666F3D"/>
    <w:rsid w:val="006B09CE"/>
    <w:rsid w:val="006C54A4"/>
    <w:rsid w:val="006D0BAA"/>
    <w:rsid w:val="00734DBB"/>
    <w:rsid w:val="00747486"/>
    <w:rsid w:val="007533C9"/>
    <w:rsid w:val="00762AE1"/>
    <w:rsid w:val="007647E3"/>
    <w:rsid w:val="00770077"/>
    <w:rsid w:val="00774ACD"/>
    <w:rsid w:val="007A3240"/>
    <w:rsid w:val="007A7310"/>
    <w:rsid w:val="007B0858"/>
    <w:rsid w:val="007D2A03"/>
    <w:rsid w:val="007D75BC"/>
    <w:rsid w:val="007F13B6"/>
    <w:rsid w:val="007F6EE7"/>
    <w:rsid w:val="00800307"/>
    <w:rsid w:val="0082451C"/>
    <w:rsid w:val="00826BEB"/>
    <w:rsid w:val="00853B51"/>
    <w:rsid w:val="00867145"/>
    <w:rsid w:val="008759DE"/>
    <w:rsid w:val="008C3953"/>
    <w:rsid w:val="008C6397"/>
    <w:rsid w:val="008D3890"/>
    <w:rsid w:val="008F15E1"/>
    <w:rsid w:val="00907542"/>
    <w:rsid w:val="00915338"/>
    <w:rsid w:val="00932EF0"/>
    <w:rsid w:val="00976727"/>
    <w:rsid w:val="009832CD"/>
    <w:rsid w:val="009A7FDD"/>
    <w:rsid w:val="009D2BCB"/>
    <w:rsid w:val="009E01CA"/>
    <w:rsid w:val="009E778B"/>
    <w:rsid w:val="009F399A"/>
    <w:rsid w:val="009F6813"/>
    <w:rsid w:val="00A04E57"/>
    <w:rsid w:val="00A07CFE"/>
    <w:rsid w:val="00A25DFF"/>
    <w:rsid w:val="00A25E52"/>
    <w:rsid w:val="00A33AEB"/>
    <w:rsid w:val="00A3772F"/>
    <w:rsid w:val="00A46FB0"/>
    <w:rsid w:val="00A51C43"/>
    <w:rsid w:val="00A57EAE"/>
    <w:rsid w:val="00A66D4B"/>
    <w:rsid w:val="00A80A78"/>
    <w:rsid w:val="00A919AE"/>
    <w:rsid w:val="00A92152"/>
    <w:rsid w:val="00A9406B"/>
    <w:rsid w:val="00AA564F"/>
    <w:rsid w:val="00AB271C"/>
    <w:rsid w:val="00AB53AC"/>
    <w:rsid w:val="00AE7390"/>
    <w:rsid w:val="00AF0EE9"/>
    <w:rsid w:val="00AF1E42"/>
    <w:rsid w:val="00AF3B95"/>
    <w:rsid w:val="00AF6A19"/>
    <w:rsid w:val="00B22B47"/>
    <w:rsid w:val="00B23A77"/>
    <w:rsid w:val="00B26CF5"/>
    <w:rsid w:val="00B42942"/>
    <w:rsid w:val="00B66B81"/>
    <w:rsid w:val="00B81BB0"/>
    <w:rsid w:val="00B83C5B"/>
    <w:rsid w:val="00BB2BC5"/>
    <w:rsid w:val="00BB39E7"/>
    <w:rsid w:val="00BD013F"/>
    <w:rsid w:val="00BD2984"/>
    <w:rsid w:val="00BD4286"/>
    <w:rsid w:val="00BD5581"/>
    <w:rsid w:val="00BD5D52"/>
    <w:rsid w:val="00BE05D3"/>
    <w:rsid w:val="00BE2196"/>
    <w:rsid w:val="00BE7E8E"/>
    <w:rsid w:val="00BF350E"/>
    <w:rsid w:val="00C1538C"/>
    <w:rsid w:val="00C21EE3"/>
    <w:rsid w:val="00C36FD0"/>
    <w:rsid w:val="00C57A1E"/>
    <w:rsid w:val="00C658D1"/>
    <w:rsid w:val="00C67DD0"/>
    <w:rsid w:val="00C7695C"/>
    <w:rsid w:val="00CA4F34"/>
    <w:rsid w:val="00CB3EF2"/>
    <w:rsid w:val="00CC02FE"/>
    <w:rsid w:val="00CE54BB"/>
    <w:rsid w:val="00CF62CF"/>
    <w:rsid w:val="00CF76C1"/>
    <w:rsid w:val="00CF77FB"/>
    <w:rsid w:val="00D07276"/>
    <w:rsid w:val="00D10582"/>
    <w:rsid w:val="00D1072B"/>
    <w:rsid w:val="00D11A27"/>
    <w:rsid w:val="00D241B1"/>
    <w:rsid w:val="00D459A2"/>
    <w:rsid w:val="00D527E8"/>
    <w:rsid w:val="00D60C45"/>
    <w:rsid w:val="00D66509"/>
    <w:rsid w:val="00D72950"/>
    <w:rsid w:val="00D77FEF"/>
    <w:rsid w:val="00D80E5E"/>
    <w:rsid w:val="00D914E6"/>
    <w:rsid w:val="00DB2BE2"/>
    <w:rsid w:val="00DB41F9"/>
    <w:rsid w:val="00DE22E9"/>
    <w:rsid w:val="00DE33B2"/>
    <w:rsid w:val="00E02105"/>
    <w:rsid w:val="00E05E1C"/>
    <w:rsid w:val="00E13043"/>
    <w:rsid w:val="00E55AEF"/>
    <w:rsid w:val="00E744A6"/>
    <w:rsid w:val="00E83EFA"/>
    <w:rsid w:val="00E87394"/>
    <w:rsid w:val="00E96796"/>
    <w:rsid w:val="00EA235B"/>
    <w:rsid w:val="00EA58E4"/>
    <w:rsid w:val="00EB3CEC"/>
    <w:rsid w:val="00EB7084"/>
    <w:rsid w:val="00ED69F9"/>
    <w:rsid w:val="00ED71D7"/>
    <w:rsid w:val="00ED7894"/>
    <w:rsid w:val="00F01DA8"/>
    <w:rsid w:val="00F01F78"/>
    <w:rsid w:val="00F120B8"/>
    <w:rsid w:val="00F3543F"/>
    <w:rsid w:val="00F50635"/>
    <w:rsid w:val="00F5456C"/>
    <w:rsid w:val="00F8611B"/>
    <w:rsid w:val="00F86E22"/>
    <w:rsid w:val="00FA6B66"/>
    <w:rsid w:val="00FC1243"/>
    <w:rsid w:val="00FD72E5"/>
    <w:rsid w:val="00FE093D"/>
    <w:rsid w:val="00FE10F0"/>
    <w:rsid w:val="00FE4CC0"/>
    <w:rsid w:val="00FE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9834E1"/>
  <w15:chartTrackingRefBased/>
  <w15:docId w15:val="{BCEB3A5C-4C5D-4027-88B8-9D828D19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B95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C7695C"/>
    <w:pPr>
      <w:spacing w:after="0" w:line="480" w:lineRule="auto"/>
      <w:jc w:val="both"/>
      <w:outlineLvl w:val="0"/>
    </w:pPr>
    <w:rPr>
      <w:rFonts w:eastAsiaTheme="minorEastAsia" w:cstheme="minorBidi"/>
      <w:b/>
      <w:sz w:val="24"/>
      <w:szCs w:val="20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F3B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AF3B9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F3B95"/>
    <w:rPr>
      <w:rFonts w:ascii="Calibri" w:eastAsia="Calibri" w:hAnsi="Calibri" w:cs="Times New Roman"/>
      <w:sz w:val="20"/>
      <w:szCs w:val="20"/>
    </w:rPr>
  </w:style>
  <w:style w:type="table" w:styleId="Grilledutableau">
    <w:name w:val="Table Grid"/>
    <w:basedOn w:val="TableauNormal"/>
    <w:uiPriority w:val="59"/>
    <w:rsid w:val="00AF3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F3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3B95"/>
    <w:rPr>
      <w:rFonts w:ascii="Segoe UI" w:eastAsia="Calibr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6E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6E18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6E18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6E18"/>
    <w:rPr>
      <w:rFonts w:ascii="Calibri" w:eastAsia="Calibri" w:hAnsi="Calibri" w:cs="Times New Roman"/>
    </w:rPr>
  </w:style>
  <w:style w:type="paragraph" w:styleId="Sansinterligne">
    <w:name w:val="No Spacing"/>
    <w:uiPriority w:val="1"/>
    <w:qFormat/>
    <w:rsid w:val="00DE33B2"/>
    <w:pPr>
      <w:spacing w:after="0" w:line="240" w:lineRule="auto"/>
    </w:pPr>
    <w:rPr>
      <w:rFonts w:ascii="Arial" w:hAnsi="Arial"/>
      <w:sz w:val="20"/>
      <w:lang w:val="fr-CH"/>
    </w:rPr>
  </w:style>
  <w:style w:type="table" w:customStyle="1" w:styleId="Grilledutableau1">
    <w:name w:val="Grille du tableau1"/>
    <w:basedOn w:val="TableauNormal"/>
    <w:next w:val="Grilledutableau"/>
    <w:uiPriority w:val="59"/>
    <w:rsid w:val="00A9406B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unhideWhenUsed/>
    <w:rsid w:val="0016204E"/>
    <w:rPr>
      <w:rFonts w:ascii="Times New Roman" w:hAnsi="Times New Roman" w:cs="Times New Roman" w:hint="default"/>
      <w:color w:val="0000FF"/>
      <w:u w:val="single"/>
    </w:rPr>
  </w:style>
  <w:style w:type="paragraph" w:customStyle="1" w:styleId="EndNoteBibliography">
    <w:name w:val="EndNote Bibliography"/>
    <w:basedOn w:val="Normal"/>
    <w:rsid w:val="0016204E"/>
    <w:pPr>
      <w:spacing w:after="160" w:line="240" w:lineRule="auto"/>
      <w:ind w:left="2160"/>
    </w:pPr>
    <w:rPr>
      <w:rFonts w:eastAsiaTheme="minorHAnsi" w:cstheme="minorBidi"/>
      <w:noProof/>
      <w:color w:val="5A5A5A" w:themeColor="text1" w:themeTint="A5"/>
      <w:sz w:val="20"/>
      <w:szCs w:val="20"/>
      <w:lang w:bidi="en-US"/>
    </w:rPr>
  </w:style>
  <w:style w:type="paragraph" w:styleId="Rvision">
    <w:name w:val="Revision"/>
    <w:hidden/>
    <w:uiPriority w:val="99"/>
    <w:semiHidden/>
    <w:rsid w:val="00826BE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Titre1Car">
    <w:name w:val="Titre 1 Car"/>
    <w:basedOn w:val="Policepardfaut"/>
    <w:link w:val="Titre1"/>
    <w:uiPriority w:val="9"/>
    <w:rsid w:val="00C7695C"/>
    <w:rPr>
      <w:rFonts w:ascii="Calibri" w:eastAsiaTheme="minorEastAsia" w:hAnsi="Calibri"/>
      <w:b/>
      <w:sz w:val="24"/>
      <w:szCs w:val="20"/>
      <w:lang w:bidi="en-US"/>
    </w:rPr>
  </w:style>
  <w:style w:type="paragraph" w:styleId="NormalWeb">
    <w:name w:val="Normal (Web)"/>
    <w:basedOn w:val="Normal"/>
    <w:uiPriority w:val="99"/>
    <w:semiHidden/>
    <w:unhideWhenUsed/>
    <w:rsid w:val="00ED71D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4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m Daryoush</dc:creator>
  <cp:keywords/>
  <dc:description/>
  <cp:lastModifiedBy>Kraege Vanessa</cp:lastModifiedBy>
  <cp:revision>20</cp:revision>
  <cp:lastPrinted>2018-11-05T06:07:00Z</cp:lastPrinted>
  <dcterms:created xsi:type="dcterms:W3CDTF">2018-11-30T15:04:00Z</dcterms:created>
  <dcterms:modified xsi:type="dcterms:W3CDTF">2019-04-24T09:14:00Z</dcterms:modified>
</cp:coreProperties>
</file>